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20" w:type="dxa"/>
        <w:tblInd w:w="93" w:type="dxa"/>
        <w:tblLook w:val="04A0" w:firstRow="1" w:lastRow="0" w:firstColumn="1" w:lastColumn="0" w:noHBand="0" w:noVBand="1"/>
      </w:tblPr>
      <w:tblGrid>
        <w:gridCol w:w="510"/>
        <w:gridCol w:w="1223"/>
        <w:gridCol w:w="1787"/>
        <w:gridCol w:w="1222"/>
        <w:gridCol w:w="1558"/>
      </w:tblGrid>
      <w:tr w:rsidR="009D4E54" w:rsidRPr="009D4E54" w:rsidTr="009D4E54">
        <w:trPr>
          <w:trHeight w:val="499"/>
        </w:trPr>
        <w:tc>
          <w:tcPr>
            <w:tcW w:w="62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able S1. Sequences used in the alignment in Fig. 1. </w:t>
            </w:r>
          </w:p>
        </w:tc>
      </w:tr>
      <w:tr w:rsidR="009D4E54" w:rsidRPr="009D4E54" w:rsidTr="009D4E54">
        <w:trPr>
          <w:trHeight w:val="499"/>
        </w:trPr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nBank No.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cleotides</w:t>
            </w:r>
          </w:p>
        </w:tc>
      </w:tr>
      <w:tr w:rsidR="009D4E54" w:rsidRPr="009D4E54" w:rsidTr="009D4E54">
        <w:trPr>
          <w:trHeight w:val="499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BRFV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KT383474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orda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77-2581</w:t>
            </w:r>
          </w:p>
        </w:tc>
      </w:tr>
      <w:tr w:rsidR="009D4E54" w:rsidRPr="009D4E54" w:rsidTr="009D4E54">
        <w:trPr>
          <w:trHeight w:val="499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BRFV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K133095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74-2578</w:t>
            </w:r>
          </w:p>
        </w:tc>
      </w:tr>
      <w:tr w:rsidR="009D4E54" w:rsidRPr="009D4E54" w:rsidTr="009D4E54">
        <w:trPr>
          <w:trHeight w:val="499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BRFV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N16746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74-2578</w:t>
            </w:r>
          </w:p>
        </w:tc>
      </w:tr>
      <w:tr w:rsidR="009D4E54" w:rsidRPr="009D4E54" w:rsidTr="009D4E54">
        <w:trPr>
          <w:trHeight w:val="499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BRFV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N18253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K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62-2866</w:t>
            </w:r>
          </w:p>
        </w:tc>
      </w:tr>
      <w:tr w:rsidR="009D4E54" w:rsidRPr="009D4E54" w:rsidTr="009D4E54">
        <w:trPr>
          <w:trHeight w:val="499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BRFV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K64815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orda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71-2575</w:t>
            </w:r>
          </w:p>
        </w:tc>
      </w:tr>
      <w:tr w:rsidR="009D4E54" w:rsidRPr="009D4E54" w:rsidTr="009D4E54">
        <w:trPr>
          <w:trHeight w:val="499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BRFV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K13309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73-2577</w:t>
            </w:r>
          </w:p>
        </w:tc>
      </w:tr>
      <w:tr w:rsidR="009D4E54" w:rsidRPr="009D4E54" w:rsidTr="009D4E54">
        <w:trPr>
          <w:trHeight w:val="499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BRFV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KX619418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rae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0" w:name="RANGE!E9"/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75-2579</w:t>
            </w:r>
            <w:bookmarkEnd w:id="0"/>
          </w:p>
        </w:tc>
      </w:tr>
      <w:tr w:rsidR="009D4E54" w:rsidRPr="009D4E54" w:rsidTr="009D4E54">
        <w:trPr>
          <w:trHeight w:val="499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MV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R878069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69-2573</w:t>
            </w:r>
          </w:p>
        </w:tc>
      </w:tr>
      <w:tr w:rsidR="009D4E54" w:rsidRPr="009D4E54" w:rsidTr="009D4E54">
        <w:trPr>
          <w:trHeight w:val="499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MV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H59592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69-2573</w:t>
            </w:r>
          </w:p>
        </w:tc>
      </w:tr>
      <w:tr w:rsidR="009D4E54" w:rsidRPr="009D4E54" w:rsidTr="009D4E54">
        <w:trPr>
          <w:trHeight w:val="499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MV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KY810785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oveni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70-2274</w:t>
            </w:r>
          </w:p>
        </w:tc>
      </w:tr>
      <w:tr w:rsidR="009D4E54" w:rsidRPr="009D4E54" w:rsidTr="009D4E54">
        <w:trPr>
          <w:trHeight w:val="499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MV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H50716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ore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72-2576</w:t>
            </w:r>
          </w:p>
        </w:tc>
      </w:tr>
      <w:tr w:rsidR="009D4E54" w:rsidRPr="009D4E54" w:rsidTr="009D4E54">
        <w:trPr>
          <w:trHeight w:val="499"/>
        </w:trPr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MV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Q873692 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E54" w:rsidRPr="009D4E54" w:rsidRDefault="009D4E54" w:rsidP="009D4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4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72-2576</w:t>
            </w:r>
          </w:p>
        </w:tc>
      </w:tr>
    </w:tbl>
    <w:p w:rsidR="006B4A93" w:rsidRPr="009D4E54" w:rsidRDefault="006B4A93" w:rsidP="009D4E54">
      <w:bookmarkStart w:id="1" w:name="_GoBack"/>
      <w:bookmarkEnd w:id="1"/>
    </w:p>
    <w:sectPr w:rsidR="006B4A93" w:rsidRPr="009D4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D7F"/>
    <w:rsid w:val="002B37EB"/>
    <w:rsid w:val="00355D7F"/>
    <w:rsid w:val="006B4A93"/>
    <w:rsid w:val="008B5476"/>
    <w:rsid w:val="009D4E54"/>
    <w:rsid w:val="00D52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432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8</Words>
  <Characters>447</Characters>
  <Application>Microsoft Office Word</Application>
  <DocSecurity>0</DocSecurity>
  <Lines>3</Lines>
  <Paragraphs>1</Paragraphs>
  <ScaleCrop>false</ScaleCrop>
  <Company>AFRD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admin</dc:creator>
  <cp:lastModifiedBy>Labadmin</cp:lastModifiedBy>
  <cp:revision>2</cp:revision>
  <dcterms:created xsi:type="dcterms:W3CDTF">2020-02-12T21:14:00Z</dcterms:created>
  <dcterms:modified xsi:type="dcterms:W3CDTF">2020-02-25T19:18:00Z</dcterms:modified>
</cp:coreProperties>
</file>